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A0290">
      <w:pPr>
        <w:spacing w:after="0" w:line="360" w:lineRule="auto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hint="eastAsia" w:ascii="Times New Roman" w:hAnsi="Times New Roman" w:eastAsia="黑体" w:cs="Times New Roman"/>
          <w:sz w:val="18"/>
          <w:szCs w:val="18"/>
        </w:rPr>
        <w:t>Supplementary Table S3.</w:t>
      </w:r>
      <w:r>
        <w:rPr>
          <w:rFonts w:ascii="Times New Roman" w:hAnsi="Times New Roman" w:eastAsia="黑体" w:cs="Times New Roman"/>
          <w:sz w:val="18"/>
          <w:szCs w:val="18"/>
        </w:rPr>
        <w:t xml:space="preserve"> </w:t>
      </w:r>
      <w:bookmarkStart w:id="0" w:name="OLE_LINK37"/>
      <w:r>
        <w:rPr>
          <w:rFonts w:ascii="Times New Roman" w:hAnsi="Times New Roman" w:eastAsia="黑体" w:cs="Times New Roman"/>
          <w:sz w:val="18"/>
          <w:szCs w:val="18"/>
        </w:rPr>
        <w:t xml:space="preserve">Results of mediation effects among variables in the model for </w:t>
      </w:r>
      <w:r>
        <w:rPr>
          <w:rFonts w:hint="eastAsia" w:ascii="Times New Roman" w:hAnsi="Times New Roman" w:eastAsia="黑体" w:cs="Times New Roman"/>
          <w:sz w:val="18"/>
          <w:szCs w:val="18"/>
        </w:rPr>
        <w:t>senior male students</w:t>
      </w:r>
    </w:p>
    <w:bookmarkEnd w:id="0"/>
    <w:tbl>
      <w:tblPr>
        <w:tblStyle w:val="15"/>
        <w:tblW w:w="90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1225"/>
        <w:gridCol w:w="1606"/>
        <w:gridCol w:w="1606"/>
        <w:gridCol w:w="1214"/>
      </w:tblGrid>
      <w:tr w14:paraId="75839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29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128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1225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39B1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321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486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1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4A7D4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</w:t>
            </w:r>
          </w:p>
        </w:tc>
      </w:tr>
      <w:tr w14:paraId="365C6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6CD2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69D2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05B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Upper limit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12A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wer limit</w:t>
            </w:r>
          </w:p>
        </w:tc>
        <w:tc>
          <w:tcPr>
            <w:tcW w:w="12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D109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AA3D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1D7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89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093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B6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CC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7D934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D38C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55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5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F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B6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200A8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632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91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4D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5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8E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0FE99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375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08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6A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3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65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9A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5 </w:t>
            </w:r>
          </w:p>
        </w:tc>
      </w:tr>
      <w:tr w14:paraId="0644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037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8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FD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CC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31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68C2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D69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BF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4DEF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C8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63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4235A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A474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A7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4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47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34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86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30067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F5C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B4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9C72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844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65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5 </w:t>
            </w:r>
          </w:p>
        </w:tc>
      </w:tr>
      <w:tr w14:paraId="5520A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DDA0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EF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F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A9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11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46A02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B3B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34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E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F3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AC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54337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4955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033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C5A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A38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601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00</w:t>
            </w:r>
          </w:p>
        </w:tc>
      </w:tr>
      <w:tr w14:paraId="3CD2B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B1F4B5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PB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0E510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57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92D75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72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A84EE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89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FF48D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00</w:t>
            </w:r>
          </w:p>
        </w:tc>
      </w:tr>
    </w:tbl>
    <w:p w14:paraId="14B8FB15"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1tzQ0tDAyMLE0sTBS0lEKTi0uzszPAykwqgUAk2LuDSwAAAA="/>
  </w:docVars>
  <w:rsids>
    <w:rsidRoot w:val="00F074E7"/>
    <w:rsid w:val="00014F3B"/>
    <w:rsid w:val="000D372D"/>
    <w:rsid w:val="001E1CEC"/>
    <w:rsid w:val="00245383"/>
    <w:rsid w:val="002C6FCD"/>
    <w:rsid w:val="00320E47"/>
    <w:rsid w:val="00384CC3"/>
    <w:rsid w:val="00540C24"/>
    <w:rsid w:val="00566785"/>
    <w:rsid w:val="005B0AD4"/>
    <w:rsid w:val="00735AB7"/>
    <w:rsid w:val="00814DC2"/>
    <w:rsid w:val="00903A17"/>
    <w:rsid w:val="00935AD0"/>
    <w:rsid w:val="00A96A73"/>
    <w:rsid w:val="00BB263C"/>
    <w:rsid w:val="00BB3F7E"/>
    <w:rsid w:val="00DA56AC"/>
    <w:rsid w:val="00F074E7"/>
    <w:rsid w:val="00F57933"/>
    <w:rsid w:val="6480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597" w:themeColor="accent1" w:themeShade="BF"/>
      <w:kern w:val="2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597" w:themeColor="accent1" w:themeShade="BF"/>
      <w:kern w:val="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kern w:val="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16</Characters>
  <Lines>6</Lines>
  <Paragraphs>1</Paragraphs>
  <TotalTime>8</TotalTime>
  <ScaleCrop>false</ScaleCrop>
  <LinksUpToDate>false</LinksUpToDate>
  <CharactersWithSpaces>8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9:45:00Z</dcterms:created>
  <dc:creator>雪宁 李</dc:creator>
  <cp:lastModifiedBy>萌萌哒小虎</cp:lastModifiedBy>
  <dcterms:modified xsi:type="dcterms:W3CDTF">2025-07-16T14:47:0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lZjk1OWYwMmI0ZTc0ZTZiYzAzZDRkYzBiM2Q2M2UiLCJ1c2VySWQiOiIyNjcyNDQ2Mj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DA03A4AF19042C6B4EAAE68F11B8434_12</vt:lpwstr>
  </property>
</Properties>
</file>